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CADCD" w14:textId="77777777" w:rsidR="009A457E" w:rsidRPr="007A3E17" w:rsidRDefault="009A457E" w:rsidP="009A457E">
      <w:pPr>
        <w:shd w:val="clear" w:color="auto" w:fill="FFFFFF"/>
        <w:spacing w:before="100" w:after="100"/>
        <w:jc w:val="center"/>
        <w:rPr>
          <w:rFonts w:ascii="Arial" w:hAnsi="Arial" w:cs="Arial"/>
          <w:color w:val="222222"/>
          <w:lang w:val="en-US" w:eastAsia="en-GB"/>
        </w:rPr>
      </w:pP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40"/>
        <w:gridCol w:w="458"/>
        <w:gridCol w:w="518"/>
        <w:gridCol w:w="518"/>
        <w:gridCol w:w="518"/>
        <w:gridCol w:w="518"/>
        <w:gridCol w:w="458"/>
        <w:gridCol w:w="518"/>
        <w:gridCol w:w="518"/>
        <w:gridCol w:w="518"/>
        <w:gridCol w:w="458"/>
        <w:gridCol w:w="518"/>
        <w:gridCol w:w="458"/>
        <w:gridCol w:w="458"/>
        <w:gridCol w:w="458"/>
        <w:gridCol w:w="458"/>
        <w:gridCol w:w="458"/>
        <w:gridCol w:w="458"/>
      </w:tblGrid>
      <w:tr w:rsidR="009A457E" w:rsidRPr="00937C51" w14:paraId="03C5EF92" w14:textId="77777777" w:rsidTr="00C45A65">
        <w:trPr>
          <w:trHeight w:val="303"/>
        </w:trPr>
        <w:tc>
          <w:tcPr>
            <w:tcW w:w="645" w:type="pct"/>
            <w:tcBorders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47401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val="en-US" w:eastAsia="en-GB"/>
              </w:rPr>
            </w:pPr>
          </w:p>
        </w:tc>
        <w:tc>
          <w:tcPr>
            <w:tcW w:w="219" w:type="pct"/>
            <w:tcBorders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531ECF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257" w:type="pct"/>
            <w:tcBorders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1B9E0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257" w:type="pct"/>
            <w:tcBorders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49594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257" w:type="pct"/>
            <w:tcBorders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B0204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311" w:type="pct"/>
            <w:tcBorders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93696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219" w:type="pct"/>
            <w:tcBorders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FD7E2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257" w:type="pct"/>
            <w:tcBorders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9C635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57" w:type="pct"/>
            <w:tcBorders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58F34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257" w:type="pct"/>
            <w:tcBorders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3C7AF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19" w:type="pct"/>
            <w:tcBorders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076D8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257" w:type="pct"/>
            <w:tcBorders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BF018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219" w:type="pct"/>
            <w:tcBorders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6A854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219" w:type="pct"/>
            <w:tcBorders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46FAA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19" w:type="pct"/>
            <w:tcBorders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C9BBB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311" w:type="pct"/>
            <w:tcBorders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F4003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311" w:type="pct"/>
            <w:tcBorders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755DB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311" w:type="pct"/>
            <w:tcBorders>
              <w:bottom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59730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2018</w:t>
            </w:r>
          </w:p>
        </w:tc>
      </w:tr>
      <w:tr w:rsidR="009A457E" w:rsidRPr="00937C51" w14:paraId="7BF4CDA2" w14:textId="77777777" w:rsidTr="00C45A65">
        <w:trPr>
          <w:trHeight w:val="303"/>
        </w:trPr>
        <w:tc>
          <w:tcPr>
            <w:tcW w:w="645" w:type="pct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4736D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Benin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D1011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E0C21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4316C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8C823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2C0A1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4B921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EFC42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03E94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200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D7C00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AC35F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311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5F645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577FB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89387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632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0767E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474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E6817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607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BE331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903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7A86A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</w:tr>
      <w:tr w:rsidR="009A457E" w:rsidRPr="00937C51" w14:paraId="2D0CFCA2" w14:textId="77777777" w:rsidTr="00C45A65">
        <w:trPr>
          <w:trHeight w:val="303"/>
        </w:trPr>
        <w:tc>
          <w:tcPr>
            <w:tcW w:w="645" w:type="pct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1CBF7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Burkina Faso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AB659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2324D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06FC3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C8A17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A971B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3BF4C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EB44D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411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7EB2D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416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60B45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077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B1B86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BCC22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2EFEC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AF3B9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4C284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738A4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4BAA1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87E2A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</w:tr>
      <w:tr w:rsidR="009A457E" w:rsidRPr="00937C51" w14:paraId="6479AA58" w14:textId="77777777" w:rsidTr="00C45A65">
        <w:trPr>
          <w:trHeight w:val="303"/>
        </w:trPr>
        <w:tc>
          <w:tcPr>
            <w:tcW w:w="645" w:type="pct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4917D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Burundi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E62EA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5AA89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C299A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4DEFF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9BC5C2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E9D9C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14683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AC517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7D15B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76D45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7C868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711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01D89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497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A1638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485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32926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703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E8999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701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1708C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78D04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</w:tr>
      <w:tr w:rsidR="009A457E" w:rsidRPr="00937C51" w14:paraId="4947AF12" w14:textId="77777777" w:rsidTr="00C45A65">
        <w:trPr>
          <w:trHeight w:val="303"/>
        </w:trPr>
        <w:tc>
          <w:tcPr>
            <w:tcW w:w="645" w:type="pct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8CE48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Cameroon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E719A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90BCC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64556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EBEE0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D478E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EE48F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310D9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A38F0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71C6F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AD8F1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170E3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49E69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E1C33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CCC9C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936</w:t>
            </w:r>
          </w:p>
        </w:tc>
        <w:tc>
          <w:tcPr>
            <w:tcW w:w="31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24EB9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954</w:t>
            </w:r>
          </w:p>
        </w:tc>
        <w:tc>
          <w:tcPr>
            <w:tcW w:w="31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2BEB7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971</w:t>
            </w:r>
          </w:p>
        </w:tc>
        <w:tc>
          <w:tcPr>
            <w:tcW w:w="31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B2C1A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626</w:t>
            </w:r>
          </w:p>
        </w:tc>
      </w:tr>
      <w:tr w:rsidR="009A457E" w:rsidRPr="00937C51" w14:paraId="7D3692DA" w14:textId="77777777" w:rsidTr="00C45A65">
        <w:trPr>
          <w:trHeight w:val="303"/>
        </w:trPr>
        <w:tc>
          <w:tcPr>
            <w:tcW w:w="645" w:type="pct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42645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Kenya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D1203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8DAF9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5395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57325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5349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F59D7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5082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64946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5598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5D6CD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E3E2D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6293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43E07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C9225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F7C2B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4394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EB58A9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4088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51979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EF4C7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687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212426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4A5F0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EC3C0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8753D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</w:tr>
      <w:tr w:rsidR="009A457E" w:rsidRPr="00937C51" w14:paraId="4BEEF2A0" w14:textId="77777777" w:rsidTr="00C45A65">
        <w:trPr>
          <w:trHeight w:val="303"/>
        </w:trPr>
        <w:tc>
          <w:tcPr>
            <w:tcW w:w="645" w:type="pct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CB267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Lesotho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4E0F9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79C33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472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0585F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530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B1A7E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132</w:t>
            </w:r>
          </w:p>
        </w:tc>
        <w:tc>
          <w:tcPr>
            <w:tcW w:w="31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40F7E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144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325B2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9FE18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527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A5D627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429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584B0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606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02AB5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32244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589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6739A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666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DC02C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494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24108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5C311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96A6C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485D5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</w:tr>
      <w:tr w:rsidR="009A457E" w:rsidRPr="00937C51" w14:paraId="55C057D8" w14:textId="77777777" w:rsidTr="00C45A65">
        <w:trPr>
          <w:trHeight w:val="303"/>
        </w:trPr>
        <w:tc>
          <w:tcPr>
            <w:tcW w:w="645" w:type="pct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ED172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Madagascar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5DCC8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39A61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65E25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56824A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394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12A59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588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26D87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09BAD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561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10833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469E3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F0FBE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BC39D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C44D6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9A7AD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25AD5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3860D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A976A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F6631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</w:tr>
      <w:tr w:rsidR="009A457E" w:rsidRPr="00937C51" w14:paraId="2F428760" w14:textId="77777777" w:rsidTr="00C45A65">
        <w:trPr>
          <w:trHeight w:val="303"/>
        </w:trPr>
        <w:tc>
          <w:tcPr>
            <w:tcW w:w="645" w:type="pct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6D58E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Mali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B8B7D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5071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3319F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4704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37A4C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7B823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4509</w:t>
            </w:r>
          </w:p>
        </w:tc>
        <w:tc>
          <w:tcPr>
            <w:tcW w:w="31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FDA60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4276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96F8A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8D2BA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369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9225C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354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7CF68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348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C9428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CB865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087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AC9E3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00971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218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7172D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209</w:t>
            </w:r>
          </w:p>
        </w:tc>
        <w:tc>
          <w:tcPr>
            <w:tcW w:w="31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12577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162</w:t>
            </w:r>
          </w:p>
        </w:tc>
        <w:tc>
          <w:tcPr>
            <w:tcW w:w="31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7137C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256</w:t>
            </w:r>
          </w:p>
        </w:tc>
        <w:tc>
          <w:tcPr>
            <w:tcW w:w="31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339F1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048</w:t>
            </w:r>
          </w:p>
        </w:tc>
      </w:tr>
      <w:tr w:rsidR="009A457E" w:rsidRPr="00937C51" w14:paraId="316246CF" w14:textId="77777777" w:rsidTr="00C45A65">
        <w:trPr>
          <w:trHeight w:val="303"/>
        </w:trPr>
        <w:tc>
          <w:tcPr>
            <w:tcW w:w="645" w:type="pct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049E4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Mozambique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F6566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1F563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FB034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7A18A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D257E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41E14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2ADCB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178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23E5B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140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EFB68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563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F9029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A4465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EA5D0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C1592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4695E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B0122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741DA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6337E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</w:tr>
      <w:tr w:rsidR="009A457E" w:rsidRPr="00937C51" w14:paraId="15A3B206" w14:textId="77777777" w:rsidTr="00C45A65">
        <w:trPr>
          <w:trHeight w:val="303"/>
        </w:trPr>
        <w:tc>
          <w:tcPr>
            <w:tcW w:w="645" w:type="pct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34B78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Nigeria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2ED06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BBC06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5115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8F88A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5306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38F1D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6771</w:t>
            </w:r>
          </w:p>
        </w:tc>
        <w:tc>
          <w:tcPr>
            <w:tcW w:w="31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62239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7060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BEAFB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265D7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7683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9CDF6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1162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F1C93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3170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814CE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32823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3957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77F96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9228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6722A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6915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67279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6934</w:t>
            </w:r>
          </w:p>
        </w:tc>
        <w:tc>
          <w:tcPr>
            <w:tcW w:w="31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27527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6493</w:t>
            </w:r>
          </w:p>
        </w:tc>
        <w:tc>
          <w:tcPr>
            <w:tcW w:w="31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55A44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6491</w:t>
            </w:r>
          </w:p>
        </w:tc>
        <w:tc>
          <w:tcPr>
            <w:tcW w:w="31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4E1B5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5971</w:t>
            </w:r>
          </w:p>
        </w:tc>
      </w:tr>
      <w:tr w:rsidR="009A457E" w:rsidRPr="00937C51" w14:paraId="766F7F3A" w14:textId="77777777" w:rsidTr="00C45A65">
        <w:trPr>
          <w:trHeight w:val="303"/>
        </w:trPr>
        <w:tc>
          <w:tcPr>
            <w:tcW w:w="645" w:type="pct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15EC8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Senegal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DE6E4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4211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F7032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4473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03748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5AE95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3086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37537B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200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A8F38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522CC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375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4C294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468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972C5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632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4C297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9D83A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8D37A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5E82E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90607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901CE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6E55A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952F0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</w:tr>
      <w:tr w:rsidR="009A457E" w:rsidRPr="00937C51" w14:paraId="1181A8AD" w14:textId="77777777" w:rsidTr="00C45A65">
        <w:trPr>
          <w:trHeight w:val="303"/>
        </w:trPr>
        <w:tc>
          <w:tcPr>
            <w:tcW w:w="645" w:type="pct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0BD32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6FB02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85F62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FFC69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2F866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039FF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DB66B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BE4FC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C87A4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C6E3A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D8422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2D6C1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739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5921E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714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340DE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C78CA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706</w:t>
            </w:r>
          </w:p>
        </w:tc>
        <w:tc>
          <w:tcPr>
            <w:tcW w:w="31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2A5D7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530</w:t>
            </w:r>
          </w:p>
        </w:tc>
        <w:tc>
          <w:tcPr>
            <w:tcW w:w="31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0F563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286FF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</w:tr>
      <w:tr w:rsidR="009A457E" w:rsidRPr="00937C51" w14:paraId="389F57C1" w14:textId="77777777" w:rsidTr="00C45A65">
        <w:trPr>
          <w:trHeight w:val="303"/>
        </w:trPr>
        <w:tc>
          <w:tcPr>
            <w:tcW w:w="645" w:type="pct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0A5A0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Tanzania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ECE7C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418FB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F15ED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8ED2B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F9406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330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E6A8A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A3176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3436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84320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3644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3F280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254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AE41B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D9DDA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946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D76F4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024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968C5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263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5509E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28B66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AA545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2FA0B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</w:tr>
      <w:tr w:rsidR="009A457E" w:rsidRPr="00937C51" w14:paraId="63362852" w14:textId="77777777" w:rsidTr="00C45A65">
        <w:trPr>
          <w:trHeight w:val="303"/>
        </w:trPr>
        <w:tc>
          <w:tcPr>
            <w:tcW w:w="645" w:type="pct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66632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Togo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B7943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7C4CC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5AE8F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685BC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53259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94AE4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AB60A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673BB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27518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30158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76EE7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426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656E6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492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0C498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2CB9E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A426A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2CA6E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CA36C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</w:tr>
      <w:tr w:rsidR="009A457E" w:rsidRPr="00937C51" w14:paraId="70FCE8BF" w14:textId="77777777" w:rsidTr="00C45A65">
        <w:trPr>
          <w:trHeight w:val="303"/>
        </w:trPr>
        <w:tc>
          <w:tcPr>
            <w:tcW w:w="645" w:type="pct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5B392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Uganda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6C373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4865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503B2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5206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B933E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C6141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5493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BC923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5210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02B57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B8A8A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4586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E931E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4328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ECE94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4654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7C4BB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2FFEA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3058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0A6DF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3039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EA463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5289A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3110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39673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466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FB94D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4C52B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</w:tr>
      <w:tr w:rsidR="009A457E" w:rsidRPr="00937C51" w14:paraId="4E5CB59D" w14:textId="77777777" w:rsidTr="00C45A65">
        <w:trPr>
          <w:trHeight w:val="303"/>
        </w:trPr>
        <w:tc>
          <w:tcPr>
            <w:tcW w:w="645" w:type="pct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9D755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Zambia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699BE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4DAE6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4796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E9155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5029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A3362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5082</w:t>
            </w:r>
          </w:p>
        </w:tc>
        <w:tc>
          <w:tcPr>
            <w:tcW w:w="31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217B6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5637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D4642D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5192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401FD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D397A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4619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2CCBF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4751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5838B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4463</w:t>
            </w:r>
          </w:p>
        </w:tc>
        <w:tc>
          <w:tcPr>
            <w:tcW w:w="257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44244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EEB37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4369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285E2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564</w:t>
            </w:r>
          </w:p>
        </w:tc>
        <w:tc>
          <w:tcPr>
            <w:tcW w:w="219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6EDF8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391</w:t>
            </w:r>
          </w:p>
        </w:tc>
        <w:tc>
          <w:tcPr>
            <w:tcW w:w="31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405C8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484</w:t>
            </w:r>
          </w:p>
        </w:tc>
        <w:tc>
          <w:tcPr>
            <w:tcW w:w="31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E9675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478</w:t>
            </w:r>
          </w:p>
        </w:tc>
        <w:tc>
          <w:tcPr>
            <w:tcW w:w="31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EE750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269</w:t>
            </w:r>
          </w:p>
        </w:tc>
      </w:tr>
      <w:tr w:rsidR="009A457E" w:rsidRPr="00937C51" w14:paraId="0E7694BA" w14:textId="77777777" w:rsidTr="00C45A65">
        <w:trPr>
          <w:trHeight w:val="303"/>
        </w:trPr>
        <w:tc>
          <w:tcPr>
            <w:tcW w:w="645" w:type="pct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021CC" w14:textId="77777777" w:rsidR="009A457E" w:rsidRPr="007A3E17" w:rsidRDefault="009A457E" w:rsidP="00C45A65">
            <w:pPr>
              <w:rPr>
                <w:b/>
                <w:bCs/>
                <w:caps/>
                <w:sz w:val="20"/>
                <w:szCs w:val="20"/>
                <w:lang w:eastAsia="en-GB"/>
              </w:rPr>
            </w:pPr>
            <w:r w:rsidRPr="007A3E17">
              <w:rPr>
                <w:b/>
                <w:bCs/>
                <w:caps/>
                <w:sz w:val="20"/>
                <w:szCs w:val="20"/>
                <w:lang w:eastAsia="en-GB"/>
              </w:rPr>
              <w:t>Zimbabwe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D802D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B1BDB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894C7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612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03F35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826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58E7A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872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796F7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967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767DC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82C81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159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01294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2645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576B5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57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7C768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257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9CFD3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201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6B2D6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225</w:t>
            </w:r>
          </w:p>
        </w:tc>
        <w:tc>
          <w:tcPr>
            <w:tcW w:w="219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785D8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1004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6A1F5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022D3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11" w:type="pct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4C502" w14:textId="77777777" w:rsidR="009A457E" w:rsidRPr="007A3E17" w:rsidRDefault="009A457E" w:rsidP="00C45A65">
            <w:pPr>
              <w:rPr>
                <w:sz w:val="20"/>
                <w:szCs w:val="20"/>
                <w:lang w:eastAsia="en-GB"/>
              </w:rPr>
            </w:pPr>
            <w:r w:rsidRPr="007A3E17">
              <w:rPr>
                <w:sz w:val="20"/>
                <w:szCs w:val="20"/>
                <w:lang w:eastAsia="en-GB"/>
              </w:rPr>
              <w:t>N/A</w:t>
            </w:r>
          </w:p>
        </w:tc>
      </w:tr>
    </w:tbl>
    <w:p w14:paraId="7634637B" w14:textId="77777777" w:rsidR="009A457E" w:rsidRDefault="009A457E" w:rsidP="009A457E">
      <w:pPr>
        <w:rPr>
          <w:b/>
          <w:bCs/>
          <w:caps/>
          <w:lang w:eastAsia="en-GB"/>
        </w:rPr>
      </w:pPr>
    </w:p>
    <w:p w14:paraId="52D96390" w14:textId="77777777" w:rsidR="009A457E" w:rsidRDefault="009A457E" w:rsidP="009A457E">
      <w:pPr>
        <w:rPr>
          <w:color w:val="000000"/>
          <w:lang w:val="en-US"/>
        </w:rPr>
      </w:pPr>
    </w:p>
    <w:p w14:paraId="78CD6B25" w14:textId="77777777" w:rsidR="009A457E" w:rsidRDefault="009A457E" w:rsidP="009A457E">
      <w:pPr>
        <w:jc w:val="both"/>
        <w:rPr>
          <w:noProof/>
          <w:color w:val="000000"/>
          <w:lang w:val="en-US"/>
        </w:rPr>
      </w:pPr>
    </w:p>
    <w:p w14:paraId="7B94507E" w14:textId="77777777" w:rsidR="009A457E" w:rsidRPr="003D2D44" w:rsidRDefault="009A457E" w:rsidP="009A457E">
      <w:pPr>
        <w:rPr>
          <w:color w:val="000000"/>
          <w:sz w:val="20"/>
          <w:szCs w:val="20"/>
          <w:lang w:val="en-US"/>
        </w:rPr>
      </w:pPr>
    </w:p>
    <w:p w14:paraId="03E0DAE7" w14:textId="77777777" w:rsidR="009A457E" w:rsidRPr="00BB64BE" w:rsidRDefault="009A457E" w:rsidP="009A457E">
      <w:pPr>
        <w:rPr>
          <w:b/>
          <w:bCs/>
          <w:caps/>
          <w:lang w:eastAsia="en-GB"/>
        </w:rPr>
      </w:pPr>
    </w:p>
    <w:p w14:paraId="643A7D66" w14:textId="77777777" w:rsidR="009A457E" w:rsidRDefault="009A457E" w:rsidP="009A457E"/>
    <w:p w14:paraId="4876040A" w14:textId="77777777" w:rsidR="005569FE" w:rsidRDefault="005569FE"/>
    <w:sectPr w:rsidR="005569FE" w:rsidSect="00227772">
      <w:footerReference w:type="even" r:id="rId4"/>
      <w:footerReference w:type="default" r:id="rId5"/>
      <w:pgSz w:w="11900" w:h="16840"/>
      <w:pgMar w:top="1361" w:right="1247" w:bottom="1361" w:left="124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E995B6" w14:textId="77777777" w:rsidR="00000000" w:rsidRDefault="00000000" w:rsidP="009509C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62130EC" w14:textId="77777777" w:rsidR="00000000" w:rsidRDefault="0000000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D3E9A4" w14:textId="77777777" w:rsidR="00000000" w:rsidRDefault="00000000" w:rsidP="009509C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73B6DCFE" w14:textId="77777777" w:rsidR="00000000" w:rsidRDefault="0000000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57E"/>
    <w:rsid w:val="002F681D"/>
    <w:rsid w:val="005569FE"/>
    <w:rsid w:val="009A4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DAFFF"/>
  <w15:chartTrackingRefBased/>
  <w15:docId w15:val="{D076EBD7-F8EF-49B3-9136-6260DE518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57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A457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457E"/>
    <w:rPr>
      <w:rFonts w:ascii="Times New Roman" w:eastAsia="Times New Roman" w:hAnsi="Times New Roman" w:cs="Times New Roman"/>
      <w:kern w:val="0"/>
      <w:sz w:val="24"/>
      <w:szCs w:val="24"/>
      <w:lang w:val="it-IT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A45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8</Characters>
  <Application>Microsoft Office Word</Application>
  <DocSecurity>0</DocSecurity>
  <Lines>10</Lines>
  <Paragraphs>3</Paragraphs>
  <ScaleCrop>false</ScaleCrop>
  <Company>Queen Mary, University of London</Company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Toffolutti</dc:creator>
  <cp:keywords/>
  <dc:description/>
  <cp:lastModifiedBy>Veronica Toffolutti</cp:lastModifiedBy>
  <cp:revision>2</cp:revision>
  <dcterms:created xsi:type="dcterms:W3CDTF">2023-10-25T13:55:00Z</dcterms:created>
  <dcterms:modified xsi:type="dcterms:W3CDTF">2023-10-25T13:55:00Z</dcterms:modified>
</cp:coreProperties>
</file>